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8D0" w:rsidRPr="00D476C2" w:rsidRDefault="00710867" w:rsidP="00D476C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05B4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l</w:t>
      </w:r>
      <w:r w:rsidRPr="000205B4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2032C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205B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808D0" w:rsidRDefault="00E808D0" w:rsidP="00E808D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808D0" w:rsidRDefault="00E808D0" w:rsidP="00E808D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3495B" w:rsidRPr="004F590E" w:rsidRDefault="00D476C2" w:rsidP="004F590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32E18" w:rsidRPr="00CF190E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A45A4F" w:rsidRPr="00CF190E">
        <w:rPr>
          <w:rFonts w:asciiTheme="majorBidi" w:hAnsiTheme="majorBidi" w:cstheme="majorBidi"/>
          <w:b/>
          <w:bCs/>
          <w:sz w:val="24"/>
          <w:szCs w:val="24"/>
        </w:rPr>
        <w:t>Length of i</w:t>
      </w:r>
      <w:r w:rsidR="00A32E18" w:rsidRPr="00CF190E">
        <w:rPr>
          <w:rFonts w:asciiTheme="majorBidi" w:hAnsiTheme="majorBidi" w:cstheme="majorBidi"/>
          <w:b/>
          <w:bCs/>
          <w:sz w:val="24"/>
          <w:szCs w:val="24"/>
        </w:rPr>
        <w:t>nterventio</w:t>
      </w:r>
      <w:r w:rsidR="00A45A4F" w:rsidRPr="00CF190E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A32E18" w:rsidRPr="00CF19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979DD">
        <w:rPr>
          <w:rFonts w:asciiTheme="majorBidi" w:hAnsiTheme="majorBidi" w:cstheme="majorBidi"/>
          <w:b/>
          <w:bCs/>
          <w:sz w:val="24"/>
          <w:szCs w:val="24"/>
        </w:rPr>
        <w:t>(month)</w:t>
      </w:r>
    </w:p>
    <w:p w:rsidR="0013495B" w:rsidRPr="000205B4" w:rsidRDefault="0013495B" w:rsidP="00E7121E">
      <w:pPr>
        <w:ind w:hanging="1260"/>
        <w:rPr>
          <w:rFonts w:asciiTheme="majorBidi" w:hAnsiTheme="majorBidi" w:cstheme="majorBidi"/>
          <w:sz w:val="24"/>
          <w:szCs w:val="24"/>
        </w:rPr>
      </w:pPr>
    </w:p>
    <w:p w:rsidR="00A32E18" w:rsidRPr="000205B4" w:rsidRDefault="007D22F4" w:rsidP="0013495B">
      <w:pPr>
        <w:tabs>
          <w:tab w:val="left" w:pos="1830"/>
        </w:tabs>
        <w:rPr>
          <w:rFonts w:asciiTheme="majorBidi" w:hAnsiTheme="majorBidi" w:cstheme="majorBidi"/>
          <w:sz w:val="24"/>
          <w:szCs w:val="24"/>
        </w:rPr>
      </w:pPr>
      <w:r w:rsidRPr="007D22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4408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495B" w:rsidRPr="000205B4">
        <w:rPr>
          <w:rFonts w:asciiTheme="majorBidi" w:hAnsiTheme="majorBidi" w:cstheme="majorBidi"/>
          <w:sz w:val="24"/>
          <w:szCs w:val="24"/>
        </w:rPr>
        <w:tab/>
      </w:r>
    </w:p>
    <w:p w:rsidR="00E07E97" w:rsidRPr="000205B4" w:rsidRDefault="002D0A0D" w:rsidP="0087217F">
      <w:pPr>
        <w:tabs>
          <w:tab w:val="left" w:pos="1830"/>
        </w:tabs>
        <w:ind w:hanging="1350"/>
        <w:rPr>
          <w:rFonts w:asciiTheme="majorBidi" w:hAnsiTheme="majorBidi" w:cstheme="majorBidi"/>
          <w:sz w:val="24"/>
          <w:szCs w:val="24"/>
        </w:rPr>
      </w:pPr>
      <w:r w:rsidRPr="002D0A0D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77263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E97" w:rsidRPr="000205B4" w:rsidRDefault="00E07E97" w:rsidP="0013495B">
      <w:pPr>
        <w:tabs>
          <w:tab w:val="left" w:pos="1830"/>
        </w:tabs>
        <w:rPr>
          <w:rFonts w:asciiTheme="majorBidi" w:hAnsiTheme="majorBidi" w:cstheme="majorBidi"/>
          <w:sz w:val="24"/>
          <w:szCs w:val="24"/>
        </w:rPr>
      </w:pPr>
    </w:p>
    <w:p w:rsidR="00E07E97" w:rsidRPr="000205B4" w:rsidRDefault="00F549BB" w:rsidP="00ED33E7">
      <w:pPr>
        <w:tabs>
          <w:tab w:val="left" w:pos="1830"/>
        </w:tabs>
        <w:ind w:hanging="1260"/>
        <w:rPr>
          <w:rFonts w:asciiTheme="majorBidi" w:hAnsiTheme="majorBidi" w:cstheme="majorBidi"/>
          <w:sz w:val="24"/>
          <w:szCs w:val="24"/>
        </w:rPr>
      </w:pPr>
      <w:r w:rsidRPr="00F549B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77263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67D" w:rsidRDefault="00A8567D" w:rsidP="002B6881">
      <w:pPr>
        <w:rPr>
          <w:rFonts w:asciiTheme="majorBidi" w:hAnsiTheme="majorBidi" w:cstheme="majorBidi"/>
          <w:sz w:val="24"/>
          <w:szCs w:val="24"/>
        </w:rPr>
      </w:pPr>
    </w:p>
    <w:p w:rsidR="005319AF" w:rsidRDefault="005319AF" w:rsidP="002B688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319AF" w:rsidRDefault="005319AF" w:rsidP="002B688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319AF" w:rsidRDefault="00182FB2" w:rsidP="002B68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2FB2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426155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9AF" w:rsidRDefault="005319AF" w:rsidP="002B688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B6881" w:rsidRDefault="00D476C2" w:rsidP="00286D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286D97">
        <w:rPr>
          <w:rFonts w:asciiTheme="majorBidi" w:hAnsiTheme="majorBidi" w:cstheme="majorBidi"/>
          <w:sz w:val="24"/>
          <w:szCs w:val="24"/>
        </w:rPr>
        <w:t xml:space="preserve">) </w:t>
      </w:r>
      <w:r w:rsidR="00F06776">
        <w:rPr>
          <w:rFonts w:asciiTheme="majorBidi" w:hAnsiTheme="majorBidi" w:cstheme="majorBidi"/>
          <w:sz w:val="24"/>
          <w:szCs w:val="24"/>
        </w:rPr>
        <w:t>Baseline</w:t>
      </w:r>
      <w:r w:rsidR="00286D97">
        <w:rPr>
          <w:rFonts w:asciiTheme="majorBidi" w:hAnsiTheme="majorBidi" w:cstheme="majorBidi"/>
          <w:sz w:val="24"/>
          <w:szCs w:val="24"/>
        </w:rPr>
        <w:t xml:space="preserve"> BMI</w:t>
      </w:r>
    </w:p>
    <w:p w:rsidR="00286D97" w:rsidRPr="000205B4" w:rsidRDefault="002B0D2C" w:rsidP="002B6881">
      <w:pPr>
        <w:rPr>
          <w:rFonts w:asciiTheme="majorBidi" w:hAnsiTheme="majorBidi" w:cstheme="majorBidi"/>
          <w:sz w:val="24"/>
          <w:szCs w:val="24"/>
        </w:rPr>
      </w:pPr>
      <w:r w:rsidRPr="002B0D2C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3803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0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881" w:rsidRPr="000205B4" w:rsidRDefault="002B6881" w:rsidP="004936C1">
      <w:pPr>
        <w:ind w:hanging="1170"/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2B6881" w:rsidP="002B6881">
      <w:pPr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9A6587" w:rsidP="008F2B3C">
      <w:pPr>
        <w:ind w:hanging="990"/>
        <w:rPr>
          <w:rFonts w:asciiTheme="majorBidi" w:hAnsiTheme="majorBidi" w:cstheme="majorBidi"/>
          <w:sz w:val="24"/>
          <w:szCs w:val="24"/>
        </w:rPr>
      </w:pPr>
      <w:r w:rsidRPr="009A658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87552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5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881" w:rsidRPr="000205B4" w:rsidRDefault="002B6881" w:rsidP="002B6881">
      <w:pPr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2B6881" w:rsidP="00EE320E">
      <w:pPr>
        <w:ind w:hanging="1170"/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4852F1" w:rsidP="00435287">
      <w:pPr>
        <w:ind w:left="720" w:hanging="1080"/>
        <w:rPr>
          <w:rFonts w:asciiTheme="majorBidi" w:hAnsiTheme="majorBidi" w:cstheme="majorBidi"/>
          <w:sz w:val="24"/>
          <w:szCs w:val="24"/>
        </w:rPr>
      </w:pPr>
      <w:r w:rsidRPr="004852F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7548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881" w:rsidRPr="000205B4" w:rsidRDefault="002B6881" w:rsidP="007A7272">
      <w:pPr>
        <w:ind w:hanging="900"/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1B74A0" w:rsidP="002B6881">
      <w:pPr>
        <w:rPr>
          <w:rFonts w:asciiTheme="majorBidi" w:hAnsiTheme="majorBidi" w:cstheme="majorBidi"/>
          <w:sz w:val="24"/>
          <w:szCs w:val="24"/>
        </w:rPr>
      </w:pPr>
      <w:r w:rsidRPr="001B74A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3338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881" w:rsidRPr="000205B4" w:rsidRDefault="002B6881" w:rsidP="0063261D">
      <w:pPr>
        <w:ind w:hanging="1170"/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2B6881" w:rsidP="002B6881">
      <w:pPr>
        <w:rPr>
          <w:rFonts w:asciiTheme="majorBidi" w:hAnsiTheme="majorBidi" w:cstheme="majorBidi"/>
          <w:sz w:val="24"/>
          <w:szCs w:val="24"/>
        </w:rPr>
      </w:pPr>
    </w:p>
    <w:p w:rsidR="002B6881" w:rsidRPr="000205B4" w:rsidRDefault="002B6881" w:rsidP="002B6881">
      <w:pPr>
        <w:rPr>
          <w:rFonts w:asciiTheme="majorBidi" w:hAnsiTheme="majorBidi" w:cstheme="majorBidi"/>
          <w:sz w:val="24"/>
          <w:szCs w:val="24"/>
        </w:rPr>
      </w:pPr>
    </w:p>
    <w:p w:rsidR="008D5AAE" w:rsidRDefault="008D5AAE" w:rsidP="00010D4C">
      <w:pPr>
        <w:tabs>
          <w:tab w:val="left" w:pos="1560"/>
        </w:tabs>
        <w:rPr>
          <w:rFonts w:asciiTheme="majorBidi" w:hAnsiTheme="majorBidi" w:cstheme="majorBidi"/>
          <w:sz w:val="24"/>
          <w:szCs w:val="24"/>
        </w:rPr>
      </w:pPr>
    </w:p>
    <w:p w:rsidR="001A186C" w:rsidRDefault="00D476C2" w:rsidP="00010D4C">
      <w:pPr>
        <w:tabs>
          <w:tab w:val="left" w:pos="156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1A186C">
        <w:rPr>
          <w:rFonts w:asciiTheme="majorBidi" w:hAnsiTheme="majorBidi" w:cstheme="majorBidi"/>
          <w:sz w:val="24"/>
          <w:szCs w:val="24"/>
        </w:rPr>
        <w:t xml:space="preserve">) </w:t>
      </w:r>
      <w:r w:rsidR="00E73489">
        <w:rPr>
          <w:rFonts w:asciiTheme="majorBidi" w:hAnsiTheme="majorBidi" w:cstheme="majorBidi"/>
          <w:sz w:val="24"/>
          <w:szCs w:val="24"/>
        </w:rPr>
        <w:t>Participants</w:t>
      </w:r>
      <w:r w:rsidR="00010D4C">
        <w:rPr>
          <w:rFonts w:asciiTheme="majorBidi" w:hAnsiTheme="majorBidi" w:cstheme="majorBidi"/>
          <w:sz w:val="24"/>
          <w:szCs w:val="24"/>
        </w:rPr>
        <w:t xml:space="preserve"> age (years)</w:t>
      </w:r>
    </w:p>
    <w:p w:rsidR="0045185D" w:rsidRDefault="004F590E" w:rsidP="00577968">
      <w:pPr>
        <w:tabs>
          <w:tab w:val="left" w:pos="2745"/>
        </w:tabs>
        <w:ind w:hanging="810"/>
        <w:rPr>
          <w:rFonts w:asciiTheme="majorBidi" w:hAnsiTheme="majorBidi" w:cstheme="majorBidi"/>
          <w:sz w:val="24"/>
          <w:szCs w:val="24"/>
        </w:rPr>
      </w:pPr>
      <w:r w:rsidRPr="004F590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587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507" w:rsidRPr="001624EA" w:rsidRDefault="00D35507" w:rsidP="00340AB2">
      <w:pPr>
        <w:tabs>
          <w:tab w:val="left" w:pos="2745"/>
        </w:tabs>
        <w:ind w:hanging="990"/>
        <w:rPr>
          <w:rFonts w:asciiTheme="majorBidi" w:hAnsiTheme="majorBidi" w:cstheme="majorBidi"/>
          <w:sz w:val="24"/>
          <w:szCs w:val="24"/>
        </w:rPr>
      </w:pPr>
    </w:p>
    <w:p w:rsidR="001624EA" w:rsidRDefault="003F57F9" w:rsidP="001A186C">
      <w:pPr>
        <w:tabs>
          <w:tab w:val="left" w:pos="2745"/>
        </w:tabs>
        <w:rPr>
          <w:rFonts w:asciiTheme="majorBidi" w:hAnsiTheme="majorBidi" w:cstheme="majorBidi"/>
          <w:sz w:val="24"/>
          <w:szCs w:val="24"/>
        </w:rPr>
      </w:pPr>
      <w:r w:rsidRPr="003F57F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9327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4C0" w:rsidRDefault="00A82A37" w:rsidP="0097403E">
      <w:pPr>
        <w:tabs>
          <w:tab w:val="left" w:pos="2745"/>
        </w:tabs>
        <w:ind w:hanging="1080"/>
        <w:rPr>
          <w:rFonts w:asciiTheme="majorBidi" w:hAnsiTheme="majorBidi" w:cstheme="majorBidi"/>
          <w:sz w:val="24"/>
          <w:szCs w:val="24"/>
        </w:rPr>
      </w:pPr>
      <w:r w:rsidRPr="00A82A3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73266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2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:rsidR="002104C0" w:rsidRPr="002104C0" w:rsidRDefault="00900A6F" w:rsidP="002104C0">
      <w:pPr>
        <w:rPr>
          <w:rFonts w:asciiTheme="majorBidi" w:hAnsiTheme="majorBidi" w:cstheme="majorBidi"/>
          <w:sz w:val="24"/>
          <w:szCs w:val="24"/>
        </w:rPr>
      </w:pPr>
      <w:r w:rsidRPr="00900A6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26155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:rsidR="00696EDC" w:rsidRDefault="00696EDC" w:rsidP="002104C0">
      <w:pPr>
        <w:rPr>
          <w:rFonts w:asciiTheme="majorBidi" w:hAnsiTheme="majorBidi" w:cstheme="majorBidi"/>
          <w:sz w:val="24"/>
          <w:szCs w:val="24"/>
        </w:rPr>
      </w:pPr>
    </w:p>
    <w:p w:rsidR="001A186C" w:rsidRDefault="006E5D86" w:rsidP="002104C0">
      <w:pPr>
        <w:tabs>
          <w:tab w:val="left" w:pos="210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) Health status</w:t>
      </w:r>
      <w:r w:rsidR="002104C0">
        <w:rPr>
          <w:rFonts w:asciiTheme="majorBidi" w:hAnsiTheme="majorBidi" w:cstheme="majorBidi"/>
          <w:sz w:val="24"/>
          <w:szCs w:val="24"/>
        </w:rPr>
        <w:tab/>
      </w:r>
    </w:p>
    <w:p w:rsidR="002104C0" w:rsidRDefault="006E5D86" w:rsidP="006E5D86">
      <w:pPr>
        <w:tabs>
          <w:tab w:val="left" w:pos="765"/>
        </w:tabs>
        <w:ind w:hanging="135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</w:p>
    <w:p w:rsidR="00FD3719" w:rsidRDefault="00E66924" w:rsidP="00CC473A">
      <w:pPr>
        <w:tabs>
          <w:tab w:val="left" w:pos="2100"/>
        </w:tabs>
        <w:ind w:hanging="900"/>
        <w:rPr>
          <w:rFonts w:asciiTheme="majorBidi" w:hAnsiTheme="majorBidi" w:cstheme="majorBidi"/>
          <w:sz w:val="24"/>
          <w:szCs w:val="24"/>
        </w:rPr>
      </w:pPr>
      <w:r w:rsidRPr="00E6692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45209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2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D3719" w:rsidRPr="00FD3719" w:rsidRDefault="00FD3719" w:rsidP="00FD3719">
      <w:pPr>
        <w:rPr>
          <w:rFonts w:asciiTheme="majorBidi" w:hAnsiTheme="majorBidi" w:cstheme="majorBidi"/>
          <w:sz w:val="24"/>
          <w:szCs w:val="24"/>
        </w:rPr>
      </w:pPr>
    </w:p>
    <w:p w:rsidR="00FD3719" w:rsidRPr="00FD3719" w:rsidRDefault="00FD3719" w:rsidP="00FD3719">
      <w:pPr>
        <w:rPr>
          <w:rFonts w:asciiTheme="majorBidi" w:hAnsiTheme="majorBidi" w:cstheme="majorBidi"/>
          <w:sz w:val="24"/>
          <w:szCs w:val="24"/>
        </w:rPr>
      </w:pPr>
    </w:p>
    <w:p w:rsidR="00FD3719" w:rsidRDefault="00E179B2" w:rsidP="00FD3719">
      <w:pPr>
        <w:rPr>
          <w:rFonts w:asciiTheme="majorBidi" w:hAnsiTheme="majorBidi" w:cstheme="majorBidi"/>
          <w:sz w:val="24"/>
          <w:szCs w:val="24"/>
        </w:rPr>
      </w:pPr>
      <w:r w:rsidRPr="00E179B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7493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7126" w:rsidRDefault="002A7126" w:rsidP="00FD3719">
      <w:pPr>
        <w:ind w:hanging="990"/>
        <w:rPr>
          <w:rFonts w:asciiTheme="majorBidi" w:hAnsiTheme="majorBidi" w:cstheme="majorBidi"/>
          <w:sz w:val="24"/>
          <w:szCs w:val="24"/>
        </w:rPr>
      </w:pPr>
    </w:p>
    <w:p w:rsidR="002A7126" w:rsidRDefault="002A7126" w:rsidP="002A7126">
      <w:pPr>
        <w:rPr>
          <w:rFonts w:asciiTheme="majorBidi" w:hAnsiTheme="majorBidi" w:cstheme="majorBidi"/>
          <w:sz w:val="24"/>
          <w:szCs w:val="24"/>
        </w:rPr>
      </w:pPr>
    </w:p>
    <w:p w:rsidR="001A5436" w:rsidRDefault="001A5436" w:rsidP="002A7126">
      <w:pPr>
        <w:rPr>
          <w:rFonts w:asciiTheme="majorBidi" w:hAnsiTheme="majorBidi" w:cstheme="majorBidi"/>
          <w:sz w:val="24"/>
          <w:szCs w:val="24"/>
        </w:rPr>
      </w:pPr>
    </w:p>
    <w:p w:rsidR="001A5436" w:rsidRPr="001A5436" w:rsidRDefault="001A5436" w:rsidP="001A5436">
      <w:pPr>
        <w:rPr>
          <w:rFonts w:asciiTheme="majorBidi" w:hAnsiTheme="majorBidi" w:cstheme="majorBidi"/>
          <w:sz w:val="24"/>
          <w:szCs w:val="24"/>
        </w:rPr>
      </w:pPr>
    </w:p>
    <w:p w:rsidR="0083479D" w:rsidRDefault="001A5436" w:rsidP="001A5436">
      <w:pPr>
        <w:tabs>
          <w:tab w:val="left" w:pos="174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ab/>
      </w:r>
      <w:r w:rsidR="007E6215" w:rsidRPr="007E621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77263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79D" w:rsidRPr="0083479D" w:rsidRDefault="0083479D" w:rsidP="0083479D">
      <w:pPr>
        <w:rPr>
          <w:rFonts w:asciiTheme="majorBidi" w:hAnsiTheme="majorBidi" w:cstheme="majorBidi"/>
          <w:sz w:val="24"/>
          <w:szCs w:val="24"/>
        </w:rPr>
      </w:pPr>
    </w:p>
    <w:p w:rsidR="0083479D" w:rsidRPr="0083479D" w:rsidRDefault="0083479D" w:rsidP="0083479D">
      <w:pPr>
        <w:rPr>
          <w:rFonts w:asciiTheme="majorBidi" w:hAnsiTheme="majorBidi" w:cstheme="majorBidi"/>
          <w:sz w:val="24"/>
          <w:szCs w:val="24"/>
        </w:rPr>
      </w:pPr>
    </w:p>
    <w:p w:rsidR="0083479D" w:rsidRPr="0083479D" w:rsidRDefault="0083479D" w:rsidP="0083479D">
      <w:pPr>
        <w:rPr>
          <w:rFonts w:asciiTheme="majorBidi" w:hAnsiTheme="majorBidi" w:cstheme="majorBidi"/>
          <w:sz w:val="24"/>
          <w:szCs w:val="24"/>
        </w:rPr>
      </w:pPr>
    </w:p>
    <w:p w:rsidR="0083479D" w:rsidRPr="0083479D" w:rsidRDefault="0083479D" w:rsidP="0083479D">
      <w:pPr>
        <w:rPr>
          <w:rFonts w:asciiTheme="majorBidi" w:hAnsiTheme="majorBidi" w:cstheme="majorBidi"/>
          <w:sz w:val="24"/>
          <w:szCs w:val="24"/>
        </w:rPr>
      </w:pPr>
    </w:p>
    <w:p w:rsidR="0083479D" w:rsidRDefault="0083479D" w:rsidP="0083479D">
      <w:pPr>
        <w:rPr>
          <w:rFonts w:asciiTheme="majorBidi" w:hAnsiTheme="majorBidi" w:cstheme="majorBidi"/>
          <w:sz w:val="24"/>
          <w:szCs w:val="24"/>
        </w:rPr>
      </w:pPr>
    </w:p>
    <w:p w:rsidR="002104C0" w:rsidRPr="0083479D" w:rsidRDefault="0083479D" w:rsidP="0083479D">
      <w:pPr>
        <w:tabs>
          <w:tab w:val="left" w:pos="93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ab/>
      </w:r>
      <w:r w:rsidRPr="0083479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309814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9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04C0" w:rsidRPr="0083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62F" w:rsidRDefault="0026662F" w:rsidP="0045185D">
      <w:pPr>
        <w:spacing w:after="0" w:line="240" w:lineRule="auto"/>
      </w:pPr>
      <w:r>
        <w:separator/>
      </w:r>
    </w:p>
  </w:endnote>
  <w:endnote w:type="continuationSeparator" w:id="0">
    <w:p w:rsidR="0026662F" w:rsidRDefault="0026662F" w:rsidP="00451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62F" w:rsidRDefault="0026662F" w:rsidP="0045185D">
      <w:pPr>
        <w:spacing w:after="0" w:line="240" w:lineRule="auto"/>
      </w:pPr>
      <w:r>
        <w:separator/>
      </w:r>
    </w:p>
  </w:footnote>
  <w:footnote w:type="continuationSeparator" w:id="0">
    <w:p w:rsidR="0026662F" w:rsidRDefault="0026662F" w:rsidP="00451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E8F"/>
    <w:rsid w:val="00010D4C"/>
    <w:rsid w:val="000205B4"/>
    <w:rsid w:val="000257C5"/>
    <w:rsid w:val="00042500"/>
    <w:rsid w:val="000716D4"/>
    <w:rsid w:val="000D13B1"/>
    <w:rsid w:val="000D7AAC"/>
    <w:rsid w:val="000E13D4"/>
    <w:rsid w:val="000F145B"/>
    <w:rsid w:val="00117ABC"/>
    <w:rsid w:val="0013495B"/>
    <w:rsid w:val="001624EA"/>
    <w:rsid w:val="00182FB2"/>
    <w:rsid w:val="00195B41"/>
    <w:rsid w:val="001979DD"/>
    <w:rsid w:val="001A186C"/>
    <w:rsid w:val="001A35FF"/>
    <w:rsid w:val="001A5436"/>
    <w:rsid w:val="001B104A"/>
    <w:rsid w:val="001B74A0"/>
    <w:rsid w:val="001C1EE3"/>
    <w:rsid w:val="001C6267"/>
    <w:rsid w:val="001C640C"/>
    <w:rsid w:val="001D5E98"/>
    <w:rsid w:val="001E0428"/>
    <w:rsid w:val="001F086F"/>
    <w:rsid w:val="001F0B4C"/>
    <w:rsid w:val="002032CC"/>
    <w:rsid w:val="002104C0"/>
    <w:rsid w:val="00210E69"/>
    <w:rsid w:val="002431BE"/>
    <w:rsid w:val="002476C9"/>
    <w:rsid w:val="00257BBD"/>
    <w:rsid w:val="0026662F"/>
    <w:rsid w:val="0028612E"/>
    <w:rsid w:val="00286D97"/>
    <w:rsid w:val="002A7126"/>
    <w:rsid w:val="002B0D2C"/>
    <w:rsid w:val="002B2DDB"/>
    <w:rsid w:val="002B3766"/>
    <w:rsid w:val="002B6183"/>
    <w:rsid w:val="002B6881"/>
    <w:rsid w:val="002D0A0D"/>
    <w:rsid w:val="002D0E4D"/>
    <w:rsid w:val="002E034D"/>
    <w:rsid w:val="002E49E1"/>
    <w:rsid w:val="002E57BB"/>
    <w:rsid w:val="00340AB2"/>
    <w:rsid w:val="003676D6"/>
    <w:rsid w:val="00377467"/>
    <w:rsid w:val="00391D3B"/>
    <w:rsid w:val="003928C3"/>
    <w:rsid w:val="003A2E86"/>
    <w:rsid w:val="003A53BB"/>
    <w:rsid w:val="003C3068"/>
    <w:rsid w:val="003D3542"/>
    <w:rsid w:val="003F57F9"/>
    <w:rsid w:val="003F61FA"/>
    <w:rsid w:val="004021E5"/>
    <w:rsid w:val="00411621"/>
    <w:rsid w:val="0042174C"/>
    <w:rsid w:val="0042226F"/>
    <w:rsid w:val="00435287"/>
    <w:rsid w:val="0045185D"/>
    <w:rsid w:val="00465CF7"/>
    <w:rsid w:val="004852F1"/>
    <w:rsid w:val="00492226"/>
    <w:rsid w:val="004936C1"/>
    <w:rsid w:val="00493A4A"/>
    <w:rsid w:val="004949B2"/>
    <w:rsid w:val="00495BAA"/>
    <w:rsid w:val="004D3FBC"/>
    <w:rsid w:val="004D61C4"/>
    <w:rsid w:val="004F590E"/>
    <w:rsid w:val="00501E70"/>
    <w:rsid w:val="00506DF8"/>
    <w:rsid w:val="005319AF"/>
    <w:rsid w:val="00532BA1"/>
    <w:rsid w:val="0055026F"/>
    <w:rsid w:val="00550DE2"/>
    <w:rsid w:val="00554C8A"/>
    <w:rsid w:val="005668C9"/>
    <w:rsid w:val="00570168"/>
    <w:rsid w:val="00571BFA"/>
    <w:rsid w:val="00577968"/>
    <w:rsid w:val="005A05E0"/>
    <w:rsid w:val="005A2B2F"/>
    <w:rsid w:val="005A349B"/>
    <w:rsid w:val="005B78DB"/>
    <w:rsid w:val="005C48CE"/>
    <w:rsid w:val="005E2C0B"/>
    <w:rsid w:val="005F7166"/>
    <w:rsid w:val="0063261D"/>
    <w:rsid w:val="00633569"/>
    <w:rsid w:val="00652553"/>
    <w:rsid w:val="00653D59"/>
    <w:rsid w:val="006709CC"/>
    <w:rsid w:val="006912E2"/>
    <w:rsid w:val="00692CFD"/>
    <w:rsid w:val="00696EDC"/>
    <w:rsid w:val="006A0442"/>
    <w:rsid w:val="006A4FA5"/>
    <w:rsid w:val="006B4296"/>
    <w:rsid w:val="006E5D86"/>
    <w:rsid w:val="006F3731"/>
    <w:rsid w:val="00710867"/>
    <w:rsid w:val="00715508"/>
    <w:rsid w:val="007555EA"/>
    <w:rsid w:val="00762579"/>
    <w:rsid w:val="00771E8F"/>
    <w:rsid w:val="00783DEC"/>
    <w:rsid w:val="00795178"/>
    <w:rsid w:val="00795805"/>
    <w:rsid w:val="007A7272"/>
    <w:rsid w:val="007C1511"/>
    <w:rsid w:val="007C7A70"/>
    <w:rsid w:val="007D22F4"/>
    <w:rsid w:val="007E6215"/>
    <w:rsid w:val="007F4C4F"/>
    <w:rsid w:val="00807F81"/>
    <w:rsid w:val="008313E7"/>
    <w:rsid w:val="0083479D"/>
    <w:rsid w:val="00840159"/>
    <w:rsid w:val="008433CF"/>
    <w:rsid w:val="0087217F"/>
    <w:rsid w:val="00874897"/>
    <w:rsid w:val="008B66F4"/>
    <w:rsid w:val="008B7520"/>
    <w:rsid w:val="008C1C1E"/>
    <w:rsid w:val="008D4D9E"/>
    <w:rsid w:val="008D5AAE"/>
    <w:rsid w:val="008F2B3C"/>
    <w:rsid w:val="00900A6F"/>
    <w:rsid w:val="00906E85"/>
    <w:rsid w:val="00916B83"/>
    <w:rsid w:val="009304E9"/>
    <w:rsid w:val="0093518B"/>
    <w:rsid w:val="009557D2"/>
    <w:rsid w:val="00961BD7"/>
    <w:rsid w:val="0097403E"/>
    <w:rsid w:val="009A6587"/>
    <w:rsid w:val="009D04D4"/>
    <w:rsid w:val="009F3C10"/>
    <w:rsid w:val="009F4028"/>
    <w:rsid w:val="00A2398B"/>
    <w:rsid w:val="00A27163"/>
    <w:rsid w:val="00A32E18"/>
    <w:rsid w:val="00A345B5"/>
    <w:rsid w:val="00A4347F"/>
    <w:rsid w:val="00A45A4F"/>
    <w:rsid w:val="00A77BCD"/>
    <w:rsid w:val="00A82A37"/>
    <w:rsid w:val="00A8567D"/>
    <w:rsid w:val="00AA2F0F"/>
    <w:rsid w:val="00AA4F1C"/>
    <w:rsid w:val="00AA7AF0"/>
    <w:rsid w:val="00AD3C36"/>
    <w:rsid w:val="00AF61B4"/>
    <w:rsid w:val="00B04F18"/>
    <w:rsid w:val="00B62B97"/>
    <w:rsid w:val="00B71B88"/>
    <w:rsid w:val="00B724A2"/>
    <w:rsid w:val="00BB2CA2"/>
    <w:rsid w:val="00BB43D9"/>
    <w:rsid w:val="00BC0899"/>
    <w:rsid w:val="00BD0DD3"/>
    <w:rsid w:val="00C011A9"/>
    <w:rsid w:val="00C04AAA"/>
    <w:rsid w:val="00C063DC"/>
    <w:rsid w:val="00C36185"/>
    <w:rsid w:val="00C37F4B"/>
    <w:rsid w:val="00C82171"/>
    <w:rsid w:val="00CA716D"/>
    <w:rsid w:val="00CC473A"/>
    <w:rsid w:val="00CC7925"/>
    <w:rsid w:val="00CE2598"/>
    <w:rsid w:val="00CF190E"/>
    <w:rsid w:val="00D105B1"/>
    <w:rsid w:val="00D35507"/>
    <w:rsid w:val="00D411C8"/>
    <w:rsid w:val="00D476C2"/>
    <w:rsid w:val="00D620E3"/>
    <w:rsid w:val="00D624F5"/>
    <w:rsid w:val="00DA2286"/>
    <w:rsid w:val="00DD082B"/>
    <w:rsid w:val="00DE4B3D"/>
    <w:rsid w:val="00E07E97"/>
    <w:rsid w:val="00E179B2"/>
    <w:rsid w:val="00E20565"/>
    <w:rsid w:val="00E25696"/>
    <w:rsid w:val="00E305CF"/>
    <w:rsid w:val="00E5682F"/>
    <w:rsid w:val="00E66924"/>
    <w:rsid w:val="00E7121E"/>
    <w:rsid w:val="00E73489"/>
    <w:rsid w:val="00E808D0"/>
    <w:rsid w:val="00E9212C"/>
    <w:rsid w:val="00E94F18"/>
    <w:rsid w:val="00EB3256"/>
    <w:rsid w:val="00EB5459"/>
    <w:rsid w:val="00ED33E7"/>
    <w:rsid w:val="00EE22A7"/>
    <w:rsid w:val="00EE320E"/>
    <w:rsid w:val="00EF077D"/>
    <w:rsid w:val="00EF7CF2"/>
    <w:rsid w:val="00F03656"/>
    <w:rsid w:val="00F06776"/>
    <w:rsid w:val="00F235CC"/>
    <w:rsid w:val="00F25262"/>
    <w:rsid w:val="00F36CD2"/>
    <w:rsid w:val="00F41113"/>
    <w:rsid w:val="00F549BB"/>
    <w:rsid w:val="00F76B28"/>
    <w:rsid w:val="00FD3719"/>
    <w:rsid w:val="00FE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766B5-DE99-4F97-94A8-0F7F0237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EB32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85D"/>
  </w:style>
  <w:style w:type="paragraph" w:styleId="Footer">
    <w:name w:val="footer"/>
    <w:basedOn w:val="Normal"/>
    <w:link w:val="FooterChar"/>
    <w:uiPriority w:val="99"/>
    <w:unhideWhenUsed/>
    <w:rsid w:val="0045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0</TotalTime>
  <Pages>16</Pages>
  <Words>28</Words>
  <Characters>16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kord39@yahoo.com</dc:creator>
  <cp:keywords/>
  <dc:description/>
  <cp:lastModifiedBy>Microsoft account</cp:lastModifiedBy>
  <cp:revision>200</cp:revision>
  <dcterms:created xsi:type="dcterms:W3CDTF">2019-12-30T04:14:00Z</dcterms:created>
  <dcterms:modified xsi:type="dcterms:W3CDTF">2022-06-28T07:13:00Z</dcterms:modified>
</cp:coreProperties>
</file>